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0F1" w:rsidRDefault="0013710B">
      <w:pPr>
        <w:widowControl/>
        <w:ind w:firstLineChars="200" w:firstLine="442"/>
        <w:jc w:val="left"/>
        <w:textAlignment w:val="center"/>
        <w:rPr>
          <w:rStyle w:val="font11"/>
          <w:rFonts w:eastAsia="宋体"/>
          <w:b/>
          <w:bCs/>
          <w:i w:val="0"/>
          <w:iCs/>
          <w:lang w:bidi="ar"/>
        </w:rPr>
      </w:pPr>
      <w:r>
        <w:rPr>
          <w:rStyle w:val="font11"/>
          <w:rFonts w:eastAsia="宋体" w:hint="eastAsia"/>
          <w:b/>
          <w:bCs/>
          <w:i w:val="0"/>
          <w:iCs/>
          <w:lang w:bidi="ar"/>
        </w:rPr>
        <w:t xml:space="preserve">Table S4. The simple sequence repeats in two </w:t>
      </w:r>
      <w:r w:rsidR="007420F1">
        <w:rPr>
          <w:rFonts w:ascii="Times New Roman" w:eastAsia="宋体" w:hAnsi="Times New Roman" w:cs="Times New Roman"/>
          <w:b/>
          <w:i/>
        </w:rPr>
        <w:t>Parroti</w:t>
      </w:r>
      <w:bookmarkStart w:id="0" w:name="_GoBack"/>
      <w:bookmarkEnd w:id="0"/>
      <w:r w:rsidR="007420F1">
        <w:rPr>
          <w:rFonts w:ascii="Times New Roman" w:eastAsia="宋体" w:hAnsi="Times New Roman" w:cs="Times New Roman"/>
          <w:b/>
          <w:i/>
        </w:rPr>
        <w:t>a subaequalis</w:t>
      </w:r>
      <w:r>
        <w:rPr>
          <w:rStyle w:val="font11"/>
          <w:rFonts w:eastAsia="宋体" w:hint="eastAsia"/>
          <w:b/>
          <w:bCs/>
          <w:i w:val="0"/>
          <w:iCs/>
          <w:lang w:bidi="ar"/>
        </w:rPr>
        <w:t xml:space="preserve"> </w:t>
      </w:r>
      <w:r w:rsidR="007420F1">
        <w:rPr>
          <w:rStyle w:val="font11"/>
          <w:rFonts w:eastAsia="宋体"/>
          <w:b/>
          <w:bCs/>
          <w:i w:val="0"/>
          <w:iCs/>
          <w:lang w:bidi="ar"/>
        </w:rPr>
        <w:t>chloroplast</w:t>
      </w:r>
      <w:r>
        <w:rPr>
          <w:rStyle w:val="font11"/>
          <w:rFonts w:eastAsia="宋体" w:hint="eastAsia"/>
          <w:b/>
          <w:bCs/>
          <w:i w:val="0"/>
          <w:iCs/>
          <w:lang w:bidi="ar"/>
        </w:rPr>
        <w:t xml:space="preserve"> genomes.</w:t>
      </w:r>
    </w:p>
    <w:tbl>
      <w:tblPr>
        <w:tblW w:w="1320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2415"/>
        <w:gridCol w:w="1080"/>
        <w:gridCol w:w="1080"/>
        <w:gridCol w:w="1080"/>
        <w:gridCol w:w="1080"/>
        <w:gridCol w:w="2145"/>
      </w:tblGrid>
      <w:tr w:rsidR="003A10F1">
        <w:trPr>
          <w:trHeight w:val="300"/>
          <w:jc w:val="center"/>
        </w:trPr>
        <w:tc>
          <w:tcPr>
            <w:tcW w:w="67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P. subaequalis </w:t>
            </w:r>
            <w:r>
              <w:rPr>
                <w:rStyle w:val="font21"/>
                <w:rFonts w:eastAsia="宋体"/>
                <w:lang w:bidi="ar"/>
              </w:rPr>
              <w:t>(TX)</w:t>
            </w:r>
          </w:p>
        </w:tc>
        <w:tc>
          <w:tcPr>
            <w:tcW w:w="64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11"/>
                <w:rFonts w:eastAsia="宋体"/>
                <w:lang w:bidi="ar"/>
              </w:rPr>
              <w:t xml:space="preserve">P. subaequalis </w:t>
            </w:r>
            <w:r>
              <w:rPr>
                <w:rStyle w:val="font21"/>
                <w:rFonts w:eastAsia="宋体"/>
                <w:lang w:bidi="ar"/>
              </w:rPr>
              <w:t>(SJD)</w:t>
            </w:r>
          </w:p>
        </w:tc>
      </w:tr>
      <w:tr w:rsidR="003A10F1">
        <w:trPr>
          <w:trHeight w:val="69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eat</w:t>
            </w:r>
          </w:p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.repeat</w:t>
            </w:r>
          </w:p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i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ition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eat</w:t>
            </w:r>
          </w:p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.repeat</w:t>
            </w:r>
          </w:p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i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ition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9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matK-trnK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matK-trnK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9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K-rps16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4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S-trnG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1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atpH-atpI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2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atpH-atpI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310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M-trn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8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rpoC1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801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M-trn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5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etN-psbM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7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trn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3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31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M-trn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H-GUG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80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M-trn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12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oB-trnC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4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41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T-psb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401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T-psb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5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52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bcL-acc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4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ycf3-trnS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3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39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etA-psbJ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9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97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clpP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7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76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l14-rpl16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3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378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trnI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7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75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ndhG-ndh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2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268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rpl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8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K-rps16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H-psbA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2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oB-trnC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4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(</w:t>
            </w:r>
            <w:r>
              <w:rPr>
                <w:rStyle w:val="font11"/>
                <w:rFonts w:eastAsia="宋体"/>
                <w:lang w:bidi="ar"/>
              </w:rPr>
              <w:t>trnS-trnG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78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ycf3-trnS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27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(</w:t>
            </w:r>
            <w:r>
              <w:rPr>
                <w:rStyle w:val="font11"/>
                <w:rFonts w:eastAsia="宋体"/>
                <w:lang w:bidi="ar"/>
              </w:rPr>
              <w:t>atpF-atpH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50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trn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85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LSC </w:t>
            </w:r>
            <w:r>
              <w:rPr>
                <w:rStyle w:val="font11"/>
                <w:rFonts w:eastAsia="宋体"/>
                <w:lang w:bidi="ar"/>
              </w:rPr>
              <w:t>rpoC1</w:t>
            </w:r>
            <w:r>
              <w:rPr>
                <w:rStyle w:val="font21"/>
                <w:rFonts w:eastAsia="宋体"/>
                <w:lang w:bidi="ar"/>
              </w:rPr>
              <w:t xml:space="preserve"> intr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9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92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l32-trn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50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(</w:t>
            </w:r>
            <w:r>
              <w:rPr>
                <w:rStyle w:val="font11"/>
                <w:rFonts w:eastAsia="宋体"/>
                <w:lang w:bidi="ar"/>
              </w:rPr>
              <w:t>petN-psbM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4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42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trnI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2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28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(</w:t>
            </w:r>
            <w:r>
              <w:rPr>
                <w:rStyle w:val="font11"/>
                <w:rFonts w:eastAsia="宋体"/>
                <w:lang w:bidi="ar"/>
              </w:rPr>
              <w:t>trnT-psb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H-GUG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15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 LSC </w:t>
            </w:r>
            <w:r>
              <w:rPr>
                <w:rStyle w:val="font11"/>
                <w:rFonts w:eastAsia="宋体"/>
                <w:lang w:bidi="ar"/>
              </w:rPr>
              <w:t>ClpP</w:t>
            </w:r>
            <w:r>
              <w:rPr>
                <w:rStyle w:val="font21"/>
                <w:rFonts w:eastAsia="宋体"/>
                <w:lang w:bidi="ar"/>
              </w:rPr>
              <w:t xml:space="preserve"> intr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H-psbA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8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atpA-atpF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2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0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T-psb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4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47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fM-psaB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95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clpP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4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489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ycf3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3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31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l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9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K-rps16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4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5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14-psaB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68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16-trnQ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5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52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ycf3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09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S-trnG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9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atpA-atpF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70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S-trnG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67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16-trnQ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35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atpF-atpH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9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K-rps16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75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atpH-atpI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16-trnQ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54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rpoB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7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</w:t>
            </w:r>
            <w:r>
              <w:rPr>
                <w:rStyle w:val="font21"/>
                <w:rFonts w:eastAsia="宋体"/>
                <w:lang w:bidi="ar"/>
              </w:rPr>
              <w:t xml:space="preserve"> (</w:t>
            </w:r>
            <w:r>
              <w:rPr>
                <w:rStyle w:val="font11"/>
                <w:rFonts w:eastAsia="宋体"/>
                <w:lang w:bidi="ar"/>
              </w:rPr>
              <w:t>rps16-trnQ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5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C-trnS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4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atpF-atpH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7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792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</w:t>
            </w:r>
            <w:r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bidi="ar"/>
              </w:rPr>
              <w:t>(</w:t>
            </w:r>
            <w:r>
              <w:rPr>
                <w:rStyle w:val="font11"/>
                <w:rFonts w:eastAsia="宋体"/>
                <w:lang w:bidi="ar"/>
              </w:rPr>
              <w:t>trnG-trnfM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8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atpH-atpI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5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524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F-ndhJ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6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rpoC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8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811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atpB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3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G-trnfM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7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755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l20-rps1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8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84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atpB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2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255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clpP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7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79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l20-rps1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7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717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infA-rps8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7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75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infA-rps8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02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ind w:firstLineChars="100" w:firstLine="22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16-trnQ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2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24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ndhF-rpl3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2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258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etA-psbJ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9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97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L-ccsA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2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275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clpP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2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S-trnG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9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94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19-rpl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8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S-trnG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8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83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trnI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2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2-rpoC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9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929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L-ccsA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7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C-trnS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1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rps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5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56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F-ndhJ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901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F-ndhJ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2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29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clpP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5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525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etD-rpoA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5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56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etD-rpoA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2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285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l32-trn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8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87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trnI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58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rpoC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3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32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</w:t>
            </w:r>
            <w:r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bidi="ar"/>
              </w:rPr>
              <w:t>(</w:t>
            </w:r>
            <w:r>
              <w:rPr>
                <w:rStyle w:val="font11"/>
                <w:rFonts w:eastAsia="宋体"/>
                <w:lang w:bidi="ar"/>
              </w:rPr>
              <w:t>rpl32-trn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6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71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F-ndhJ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3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31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ntron (</w:t>
            </w:r>
            <w:r>
              <w:rPr>
                <w:rStyle w:val="font11"/>
                <w:rFonts w:eastAsia="宋体"/>
                <w:lang w:bidi="ar"/>
              </w:rPr>
              <w:t>clpP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34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rpoC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9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98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19-rpl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4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aA-ycf3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6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rpoC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42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accD-psaI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9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93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F-ndhJ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9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002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ndhB-trn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1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16-trnQ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7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747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ndhD-psaC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11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ccsA-ndh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3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E-trnT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7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74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F-ndhJ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5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520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l33-rps18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4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rpoC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2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210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L-ndhB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47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aA-ycf3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9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989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4-trnT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68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accD-psaI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9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924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cemA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0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04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 xml:space="preserve">IGS </w:t>
            </w:r>
            <w:r>
              <w:rPr>
                <w:rStyle w:val="font21"/>
                <w:rFonts w:eastAsia="宋体"/>
                <w:lang w:bidi="ar"/>
              </w:rPr>
              <w:t>(</w:t>
            </w:r>
            <w:r>
              <w:rPr>
                <w:rStyle w:val="font11"/>
                <w:rFonts w:eastAsia="宋体"/>
                <w:lang w:bidi="ar"/>
              </w:rPr>
              <w:t>ndhB-trn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0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081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l18-rpl20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7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179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ndhD-psaC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6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T-trn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4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</w:t>
            </w:r>
            <w:r>
              <w:rPr>
                <w:rStyle w:val="font11"/>
                <w:rFonts w:eastAsia="宋体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bidi="ar"/>
              </w:rPr>
              <w:t>(</w:t>
            </w:r>
            <w:r>
              <w:rPr>
                <w:rStyle w:val="font11"/>
                <w:rFonts w:eastAsia="宋体"/>
                <w:lang w:bidi="ar"/>
              </w:rPr>
              <w:t>trnE-trnT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6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16-trnQ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5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558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l33-rps18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A-matK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2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25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L-ndhB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0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023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M-trn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2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4-trnT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7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76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E-pet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9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96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CDS (</w:t>
            </w:r>
            <w:r>
              <w:rPr>
                <w:rStyle w:val="font11"/>
                <w:rFonts w:eastAsia="宋体"/>
                <w:lang w:bidi="ar"/>
              </w:rPr>
              <w:t>cemA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TC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0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016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etA-psbJ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1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119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l18-rpl20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60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T-trn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A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7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rps16-trnQ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A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66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A-matK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030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M-trnD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T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7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80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sbE-petL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TT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6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70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trnS-psbZ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3A10F1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3A10F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T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0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054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0F1" w:rsidRDefault="001371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宋体"/>
                <w:lang w:bidi="ar"/>
              </w:rPr>
              <w:t>IGS (</w:t>
            </w:r>
            <w:r>
              <w:rPr>
                <w:rStyle w:val="font11"/>
                <w:rFonts w:eastAsia="宋体"/>
                <w:lang w:bidi="ar"/>
              </w:rPr>
              <w:t>petA-psbJ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</w:tbl>
    <w:p w:rsidR="003A10F1" w:rsidRDefault="003A10F1"/>
    <w:sectPr w:rsidR="003A10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710B" w:rsidRDefault="0013710B" w:rsidP="007420F1">
      <w:r>
        <w:separator/>
      </w:r>
    </w:p>
  </w:endnote>
  <w:endnote w:type="continuationSeparator" w:id="0">
    <w:p w:rsidR="0013710B" w:rsidRDefault="0013710B" w:rsidP="00742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710B" w:rsidRDefault="0013710B" w:rsidP="007420F1">
      <w:r>
        <w:separator/>
      </w:r>
    </w:p>
  </w:footnote>
  <w:footnote w:type="continuationSeparator" w:id="0">
    <w:p w:rsidR="0013710B" w:rsidRDefault="0013710B" w:rsidP="00742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0F1"/>
    <w:rsid w:val="0013710B"/>
    <w:rsid w:val="003A10F1"/>
    <w:rsid w:val="007420F1"/>
    <w:rsid w:val="00EB5206"/>
    <w:rsid w:val="044D2D93"/>
    <w:rsid w:val="0F143C79"/>
    <w:rsid w:val="4C7F129D"/>
    <w:rsid w:val="50D04475"/>
    <w:rsid w:val="685F45A2"/>
    <w:rsid w:val="721D7C51"/>
    <w:rsid w:val="78D4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35C001"/>
  <w15:docId w15:val="{04A16386-3B1F-444B-ADE5-ADF42CE1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742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420F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42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420F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7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2</cp:revision>
  <dcterms:created xsi:type="dcterms:W3CDTF">2014-10-29T12:08:00Z</dcterms:created>
  <dcterms:modified xsi:type="dcterms:W3CDTF">2018-02-05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